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859"/>
        <w:gridCol w:w="1056"/>
      </w:tblGrid>
      <w:tr w:rsidR="00D442CC" w:rsidRPr="00C36E58" w14:paraId="34DAA81A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F9E48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Variabl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7EB32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6E276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</w:t>
            </w:r>
            <w:r w:rsidRPr="00C36E58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D442CC" w:rsidRPr="00C36E58" w14:paraId="44A68A09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36FC21D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14:paraId="3176B61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2355FBC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0</w:t>
            </w:r>
          </w:p>
        </w:tc>
      </w:tr>
      <w:tr w:rsidR="00D442CC" w:rsidRPr="00C36E58" w14:paraId="7AE171B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40A53D6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5B3F070A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</w:t>
            </w:r>
          </w:p>
        </w:tc>
        <w:tc>
          <w:tcPr>
            <w:tcW w:w="960" w:type="dxa"/>
            <w:noWrap/>
            <w:hideMark/>
          </w:tcPr>
          <w:p w14:paraId="1BFE03B8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2</w:t>
            </w:r>
          </w:p>
        </w:tc>
      </w:tr>
      <w:tr w:rsidR="00D442CC" w:rsidRPr="00C36E58" w14:paraId="098F24C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5D3C149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17AADEAB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</w:t>
            </w:r>
          </w:p>
        </w:tc>
        <w:tc>
          <w:tcPr>
            <w:tcW w:w="960" w:type="dxa"/>
            <w:noWrap/>
            <w:hideMark/>
          </w:tcPr>
          <w:p w14:paraId="112D1519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8</w:t>
            </w:r>
          </w:p>
        </w:tc>
      </w:tr>
      <w:tr w:rsidR="00D442CC" w:rsidRPr="00C36E58" w14:paraId="14E34E77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38348E0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6E8F9E00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</w:t>
            </w:r>
          </w:p>
        </w:tc>
        <w:tc>
          <w:tcPr>
            <w:tcW w:w="960" w:type="dxa"/>
            <w:noWrap/>
            <w:hideMark/>
          </w:tcPr>
          <w:p w14:paraId="16AD6408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7</w:t>
            </w:r>
          </w:p>
        </w:tc>
      </w:tr>
      <w:tr w:rsidR="00D442CC" w:rsidRPr="00C36E58" w14:paraId="37F8BD7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F45F09D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692C988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6EE3E5E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1</w:t>
            </w:r>
          </w:p>
        </w:tc>
      </w:tr>
      <w:tr w:rsidR="00D442CC" w:rsidRPr="00C36E58" w14:paraId="3DEE00C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C896E8C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1F62D56A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A21435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0</w:t>
            </w:r>
          </w:p>
        </w:tc>
      </w:tr>
      <w:tr w:rsidR="00D442CC" w:rsidRPr="00C36E58" w14:paraId="34C6598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EA0D617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2B421D9A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76707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5</w:t>
            </w:r>
          </w:p>
        </w:tc>
      </w:tr>
      <w:tr w:rsidR="00D442CC" w:rsidRPr="00C36E58" w14:paraId="485394F2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86676E0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bottom w:val="single" w:sz="4" w:space="0" w:color="auto"/>
            </w:tcBorders>
            <w:noWrap/>
            <w:hideMark/>
          </w:tcPr>
          <w:p w14:paraId="4DEB447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5AF7CCD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6</w:t>
            </w:r>
          </w:p>
        </w:tc>
      </w:tr>
      <w:tr w:rsidR="00D442CC" w:rsidRPr="00C36E58" w14:paraId="06C194E4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5E4E6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tegory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B355B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AA9D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stimate</w:t>
            </w:r>
          </w:p>
        </w:tc>
      </w:tr>
      <w:tr w:rsidR="00D442CC" w:rsidRPr="00C36E58" w14:paraId="4CA8A002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B7999C3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14:paraId="130CAAC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7FF6A9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0</w:t>
            </w:r>
          </w:p>
        </w:tc>
      </w:tr>
      <w:tr w:rsidR="00D442CC" w:rsidRPr="00C36E58" w14:paraId="4C058EA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C0F4A4F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1A2B3E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DBB042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9</w:t>
            </w:r>
          </w:p>
        </w:tc>
      </w:tr>
      <w:tr w:rsidR="00D442CC" w:rsidRPr="00C36E58" w14:paraId="6F2853D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C3E3267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9204075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55945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0</w:t>
            </w:r>
          </w:p>
        </w:tc>
      </w:tr>
      <w:tr w:rsidR="00D442CC" w:rsidRPr="00C36E58" w14:paraId="1F8E9AEF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924A27C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0D7A715A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5B386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2</w:t>
            </w:r>
          </w:p>
        </w:tc>
      </w:tr>
      <w:tr w:rsidR="00D442CC" w:rsidRPr="00C36E58" w14:paraId="02172CB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CDA976B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28EFC07C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ol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B81C02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1</w:t>
            </w:r>
          </w:p>
        </w:tc>
      </w:tr>
      <w:tr w:rsidR="00D442CC" w:rsidRPr="00C36E58" w14:paraId="5A60AD0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E1BB7A8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18618AF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1C0109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0</w:t>
            </w:r>
          </w:p>
        </w:tc>
      </w:tr>
      <w:tr w:rsidR="00D442CC" w:rsidRPr="00C36E58" w14:paraId="7676464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9DAE200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6D1CE886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contin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11444F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0</w:t>
            </w:r>
          </w:p>
        </w:tc>
      </w:tr>
      <w:tr w:rsidR="00D442CC" w:rsidRPr="00C36E58" w14:paraId="2668DC3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272880E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6EDA438B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notfish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5E301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9</w:t>
            </w:r>
          </w:p>
        </w:tc>
      </w:tr>
      <w:tr w:rsidR="00D442CC" w:rsidRPr="00C36E58" w14:paraId="0E1EF7F1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FD52AB6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FD43DD7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fish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554403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29</w:t>
            </w:r>
          </w:p>
        </w:tc>
      </w:tr>
      <w:tr w:rsidR="00D442CC" w:rsidRPr="00C36E58" w14:paraId="6A5EDEB9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51A8BA7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66C5ADC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E697EB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0</w:t>
            </w:r>
          </w:p>
        </w:tc>
      </w:tr>
      <w:tr w:rsidR="00D442CC" w:rsidRPr="00C36E58" w14:paraId="3185725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4933C91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2F876CF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you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6BA427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1</w:t>
            </w:r>
          </w:p>
        </w:tc>
      </w:tr>
      <w:tr w:rsidR="00D442CC" w:rsidRPr="00C36E58" w14:paraId="75CB9EF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7813FE9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647DBD96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DF0B9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2</w:t>
            </w:r>
          </w:p>
        </w:tc>
      </w:tr>
      <w:tr w:rsidR="00D442CC" w:rsidRPr="00C36E58" w14:paraId="2AC8FAD0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F9ECCD7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2A251CDD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D10C12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0</w:t>
            </w:r>
          </w:p>
        </w:tc>
      </w:tr>
      <w:tr w:rsidR="00D442CC" w:rsidRPr="00C36E58" w14:paraId="1A5451F1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B4AC32B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E2E3F01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34094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9</w:t>
            </w:r>
          </w:p>
        </w:tc>
      </w:tr>
      <w:tr w:rsidR="00D442CC" w:rsidRPr="00C36E58" w14:paraId="1E2517FD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FD85508" w14:textId="77777777" w:rsidR="00D442CC" w:rsidRPr="00C36E58" w:rsidRDefault="00D442CC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bottom w:val="single" w:sz="4" w:space="0" w:color="auto"/>
            </w:tcBorders>
            <w:noWrap/>
            <w:hideMark/>
          </w:tcPr>
          <w:p w14:paraId="1942DC84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no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51267CE" w14:textId="77777777" w:rsidR="00D442CC" w:rsidRPr="00C36E58" w:rsidRDefault="00D442CC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60</w:t>
            </w:r>
          </w:p>
        </w:tc>
      </w:tr>
    </w:tbl>
    <w:p w14:paraId="5AC08D98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CC"/>
    <w:rsid w:val="00D13ED2"/>
    <w:rsid w:val="00D4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5981E"/>
  <w15:chartTrackingRefBased/>
  <w15:docId w15:val="{092E9248-2EEA-4666-AF2C-85D04949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2CC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2C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4:00Z</dcterms:created>
  <dcterms:modified xsi:type="dcterms:W3CDTF">2021-08-21T22:24:00Z</dcterms:modified>
</cp:coreProperties>
</file>